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C2E" w:rsidRPr="00AA5B12" w:rsidRDefault="00014C2E" w:rsidP="00014C2E">
      <w:pPr>
        <w:adjustRightInd w:val="0"/>
        <w:snapToGrid w:val="0"/>
        <w:spacing w:line="360" w:lineRule="auto"/>
        <w:rPr>
          <w:rFonts w:ascii="Arial" w:hAnsi="Arial" w:cs="Arial"/>
          <w:color w:val="000000"/>
          <w:sz w:val="21"/>
          <w:szCs w:val="21"/>
        </w:rPr>
      </w:pPr>
      <w:bookmarkStart w:id="0" w:name="_GoBack"/>
      <w:bookmarkEnd w:id="0"/>
      <w:r w:rsidRPr="00AA5B12">
        <w:rPr>
          <w:rFonts w:ascii="Arial" w:hAnsi="Arial" w:cs="Arial"/>
          <w:color w:val="000000"/>
          <w:sz w:val="21"/>
          <w:szCs w:val="21"/>
        </w:rPr>
        <w:t xml:space="preserve">Table </w:t>
      </w:r>
      <w:r w:rsidR="00AA5B12" w:rsidRPr="00AA5B12">
        <w:rPr>
          <w:rFonts w:ascii="Arial" w:hAnsi="Arial" w:cs="Arial"/>
          <w:color w:val="000000"/>
          <w:sz w:val="21"/>
          <w:szCs w:val="21"/>
        </w:rPr>
        <w:t>S</w:t>
      </w:r>
      <w:r w:rsidRPr="00AA5B12">
        <w:rPr>
          <w:rFonts w:ascii="Arial" w:hAnsi="Arial" w:cs="Arial"/>
          <w:color w:val="000000"/>
          <w:sz w:val="21"/>
          <w:szCs w:val="21"/>
          <w:lang w:eastAsia="zh-CN"/>
        </w:rPr>
        <w:t>1</w:t>
      </w:r>
      <w:r w:rsidR="00AA5B12">
        <w:rPr>
          <w:rFonts w:ascii="Arial" w:hAnsi="Arial" w:cs="Arial"/>
          <w:color w:val="000000"/>
          <w:sz w:val="21"/>
          <w:szCs w:val="21"/>
        </w:rPr>
        <w:t xml:space="preserve">. </w:t>
      </w:r>
      <w:r w:rsidRPr="00AA5B12">
        <w:rPr>
          <w:rFonts w:ascii="Arial" w:hAnsi="Arial" w:cs="Arial"/>
          <w:color w:val="000000"/>
          <w:sz w:val="21"/>
          <w:szCs w:val="21"/>
        </w:rPr>
        <w:t>List of primers used in this study</w:t>
      </w:r>
    </w:p>
    <w:tbl>
      <w:tblPr>
        <w:tblW w:w="889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826"/>
        <w:gridCol w:w="1257"/>
        <w:gridCol w:w="3414"/>
        <w:gridCol w:w="1058"/>
        <w:gridCol w:w="916"/>
        <w:gridCol w:w="1427"/>
      </w:tblGrid>
      <w:tr w:rsidR="00014C2E" w:rsidRPr="0053379F" w:rsidTr="003C601C">
        <w:trPr>
          <w:trHeight w:val="1025"/>
        </w:trPr>
        <w:tc>
          <w:tcPr>
            <w:tcW w:w="826" w:type="dxa"/>
            <w:shd w:val="clear" w:color="auto" w:fill="auto"/>
          </w:tcPr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7401F8">
              <w:rPr>
                <w:rFonts w:ascii="Arial" w:hAnsi="Arial" w:cs="Arial"/>
                <w:b/>
                <w:color w:val="000000"/>
                <w:sz w:val="21"/>
                <w:szCs w:val="21"/>
              </w:rPr>
              <w:t>PCR</w:t>
            </w:r>
          </w:p>
        </w:tc>
        <w:tc>
          <w:tcPr>
            <w:tcW w:w="1257" w:type="dxa"/>
            <w:shd w:val="clear" w:color="auto" w:fill="auto"/>
          </w:tcPr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7401F8">
              <w:rPr>
                <w:rFonts w:ascii="Arial" w:hAnsi="Arial" w:cs="Arial"/>
                <w:b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3414" w:type="dxa"/>
            <w:shd w:val="clear" w:color="auto" w:fill="auto"/>
          </w:tcPr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7401F8">
              <w:rPr>
                <w:rFonts w:ascii="Arial" w:hAnsi="Arial" w:cs="Arial"/>
                <w:b/>
                <w:color w:val="000000"/>
                <w:sz w:val="21"/>
                <w:szCs w:val="21"/>
              </w:rPr>
              <w:t>Sequence (5'-3')</w:t>
            </w:r>
          </w:p>
        </w:tc>
        <w:tc>
          <w:tcPr>
            <w:tcW w:w="1058" w:type="dxa"/>
            <w:shd w:val="clear" w:color="auto" w:fill="auto"/>
          </w:tcPr>
          <w:p w:rsidR="00014C2E" w:rsidRPr="007401F8" w:rsidRDefault="00014C2E" w:rsidP="00845B58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7401F8">
              <w:rPr>
                <w:rFonts w:ascii="Arial" w:hAnsi="Arial" w:cs="Arial"/>
                <w:b/>
                <w:color w:val="000000"/>
                <w:sz w:val="21"/>
                <w:szCs w:val="21"/>
              </w:rPr>
              <w:t>Product size (bp)</w:t>
            </w:r>
          </w:p>
        </w:tc>
        <w:tc>
          <w:tcPr>
            <w:tcW w:w="916" w:type="dxa"/>
            <w:shd w:val="clear" w:color="auto" w:fill="auto"/>
          </w:tcPr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7401F8">
              <w:rPr>
                <w:rFonts w:ascii="Arial" w:hAnsi="Arial" w:cs="Arial"/>
                <w:b/>
                <w:color w:val="000000"/>
                <w:sz w:val="21"/>
                <w:szCs w:val="21"/>
              </w:rPr>
              <w:t>PCR Cycles</w:t>
            </w:r>
          </w:p>
        </w:tc>
        <w:tc>
          <w:tcPr>
            <w:tcW w:w="1427" w:type="dxa"/>
            <w:shd w:val="clear" w:color="auto" w:fill="auto"/>
          </w:tcPr>
          <w:p w:rsidR="00014C2E" w:rsidRPr="007401F8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7401F8">
              <w:rPr>
                <w:rFonts w:ascii="Arial" w:hAnsi="Arial" w:cs="Arial"/>
                <w:b/>
                <w:color w:val="000000"/>
                <w:sz w:val="21"/>
                <w:szCs w:val="21"/>
              </w:rPr>
              <w:t xml:space="preserve">Annealing temperature </w:t>
            </w:r>
            <w:r w:rsidRPr="007401F8">
              <w:rPr>
                <w:b/>
                <w:color w:val="000000"/>
                <w:sz w:val="21"/>
                <w:szCs w:val="21"/>
              </w:rPr>
              <w:t>(</w:t>
            </w:r>
            <w:r w:rsidRPr="007401F8">
              <w:rPr>
                <w:rFonts w:ascii="Arial" w:hAnsi="Arial"/>
                <w:b/>
                <w:color w:val="000000"/>
                <w:sz w:val="21"/>
                <w:szCs w:val="21"/>
              </w:rPr>
              <w:t>℃</w:t>
            </w:r>
            <w:r w:rsidR="00206375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014C2E" w:rsidRPr="0053379F" w:rsidTr="003C601C">
        <w:trPr>
          <w:trHeight w:val="209"/>
        </w:trPr>
        <w:tc>
          <w:tcPr>
            <w:tcW w:w="826" w:type="dxa"/>
            <w:vMerge w:val="restart"/>
            <w:shd w:val="clear" w:color="auto" w:fill="auto"/>
          </w:tcPr>
          <w:p w:rsidR="004D1F26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RT-</w:t>
            </w:r>
          </w:p>
          <w:p w:rsidR="00014C2E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PCR</w:t>
            </w: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F52E09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  <w:t>qRT-</w:t>
            </w: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  <w:t>PCR</w:t>
            </w: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  <w:p w:rsidR="00AB3FF7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MSP</w:t>
            </w:r>
          </w:p>
          <w:p w:rsidR="00AB3FF7" w:rsidRPr="0053379F" w:rsidRDefault="00AB3FF7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092A92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ZNF382</w:t>
            </w:r>
            <w:r w:rsidR="00014C2E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845B58" w:rsidRDefault="00092A92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92A92">
              <w:rPr>
                <w:rFonts w:ascii="Arial" w:hAnsi="Arial" w:cs="Arial"/>
                <w:color w:val="000000"/>
                <w:sz w:val="15"/>
                <w:szCs w:val="15"/>
              </w:rPr>
              <w:t>CCTTACAGGGATCAGTGTCA</w:t>
            </w:r>
          </w:p>
        </w:tc>
        <w:tc>
          <w:tcPr>
            <w:tcW w:w="1058" w:type="dxa"/>
            <w:shd w:val="clear" w:color="auto" w:fill="auto"/>
          </w:tcPr>
          <w:p w:rsidR="00014C2E" w:rsidRPr="0053379F" w:rsidRDefault="00264CF6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  <w:t>173</w:t>
            </w:r>
            <w:r w:rsidR="00014C2E"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bp</w:t>
            </w:r>
          </w:p>
        </w:tc>
        <w:tc>
          <w:tcPr>
            <w:tcW w:w="916" w:type="dxa"/>
            <w:vMerge w:val="restart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2C2F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427" w:type="dxa"/>
            <w:shd w:val="clear" w:color="auto" w:fill="auto"/>
          </w:tcPr>
          <w:p w:rsidR="00014C2E" w:rsidRPr="004705F5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Cs/>
                <w:color w:val="000000"/>
                <w:sz w:val="18"/>
                <w:szCs w:val="18"/>
                <w:lang w:eastAsia="zh-CN"/>
              </w:rPr>
            </w:pPr>
            <w:r w:rsidRPr="004705F5">
              <w:rPr>
                <w:rFonts w:ascii="Arial" w:hAnsi="Arial" w:cs="Arial" w:hint="eastAsia"/>
                <w:bCs/>
                <w:color w:val="000000"/>
                <w:sz w:val="18"/>
                <w:szCs w:val="18"/>
                <w:lang w:eastAsia="zh-CN"/>
              </w:rPr>
              <w:t>55</w:t>
            </w:r>
          </w:p>
        </w:tc>
      </w:tr>
      <w:tr w:rsidR="00014C2E" w:rsidRPr="0053379F" w:rsidTr="003C601C">
        <w:trPr>
          <w:trHeight w:val="323"/>
        </w:trPr>
        <w:tc>
          <w:tcPr>
            <w:tcW w:w="826" w:type="dxa"/>
            <w:vMerge/>
            <w:shd w:val="clear" w:color="auto" w:fill="auto"/>
          </w:tcPr>
          <w:p w:rsidR="00014C2E" w:rsidRPr="0053379F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264CF6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ZNF382</w:t>
            </w:r>
            <w:r w:rsidR="00014C2E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845B58" w:rsidRDefault="00264CF6" w:rsidP="00796C81">
            <w:pPr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64CF6">
              <w:rPr>
                <w:rFonts w:ascii="Arial" w:hAnsi="Arial" w:cs="Arial"/>
                <w:color w:val="000000"/>
                <w:sz w:val="15"/>
                <w:szCs w:val="15"/>
              </w:rPr>
              <w:t>CAACTTGCGATCATATCAG</w:t>
            </w:r>
          </w:p>
        </w:tc>
        <w:tc>
          <w:tcPr>
            <w:tcW w:w="1058" w:type="dxa"/>
            <w:shd w:val="clear" w:color="auto" w:fill="auto"/>
          </w:tcPr>
          <w:p w:rsidR="00014C2E" w:rsidRPr="0053379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4C2E" w:rsidRPr="0053379F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014C2E" w:rsidRPr="0053379F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264CF6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  <w:r w:rsidR="00014C2E" w:rsidRPr="007C09F8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5951DD" w:rsidRDefault="00264CF6" w:rsidP="00796C81">
            <w:pPr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64CF6">
              <w:rPr>
                <w:rFonts w:ascii="Arial" w:hAnsi="Arial" w:cs="Arial"/>
                <w:color w:val="000000"/>
                <w:sz w:val="15"/>
                <w:szCs w:val="15"/>
              </w:rPr>
              <w:t>CCAGCAAGAGCACAAGAGGAA</w:t>
            </w:r>
          </w:p>
        </w:tc>
        <w:tc>
          <w:tcPr>
            <w:tcW w:w="1058" w:type="dxa"/>
            <w:shd w:val="clear" w:color="auto" w:fill="auto"/>
          </w:tcPr>
          <w:p w:rsidR="00014C2E" w:rsidRPr="0053379F" w:rsidRDefault="005951D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14</w:t>
            </w:r>
            <w:r w:rsidR="00014C2E"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bp</w:t>
            </w:r>
          </w:p>
        </w:tc>
        <w:tc>
          <w:tcPr>
            <w:tcW w:w="916" w:type="dxa"/>
            <w:vMerge w:val="restart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D22C2F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427" w:type="dxa"/>
            <w:shd w:val="clear" w:color="auto" w:fill="auto"/>
          </w:tcPr>
          <w:p w:rsidR="00014C2E" w:rsidRPr="004705F5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Cs/>
                <w:color w:val="000000"/>
                <w:sz w:val="18"/>
                <w:szCs w:val="18"/>
                <w:lang w:eastAsia="zh-CN"/>
              </w:rPr>
            </w:pPr>
            <w:r w:rsidRPr="004705F5">
              <w:rPr>
                <w:rFonts w:ascii="Arial" w:hAnsi="Arial" w:cs="Arial" w:hint="eastAsia"/>
                <w:bCs/>
                <w:color w:val="000000"/>
                <w:sz w:val="18"/>
                <w:szCs w:val="18"/>
                <w:lang w:eastAsia="zh-CN"/>
              </w:rPr>
              <w:t>55</w:t>
            </w:r>
          </w:p>
        </w:tc>
      </w:tr>
      <w:tr w:rsidR="00014C2E" w:rsidRPr="0053379F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014C2E" w:rsidRPr="0053379F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5951D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APDH</w:t>
            </w:r>
            <w:r w:rsidR="00014C2E" w:rsidRPr="007C09F8"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5951DD" w:rsidRDefault="005951DD" w:rsidP="00796C81">
            <w:pPr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951DD">
              <w:rPr>
                <w:rFonts w:ascii="Arial" w:hAnsi="Arial" w:cs="Arial"/>
                <w:color w:val="000000"/>
                <w:sz w:val="15"/>
                <w:szCs w:val="15"/>
              </w:rPr>
              <w:t>GGTCTACATGGCAACTCAAGG</w:t>
            </w:r>
          </w:p>
        </w:tc>
        <w:tc>
          <w:tcPr>
            <w:tcW w:w="1058" w:type="dxa"/>
            <w:shd w:val="clear" w:color="auto" w:fill="auto"/>
          </w:tcPr>
          <w:p w:rsidR="00014C2E" w:rsidRPr="0053379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37ACF" w:rsidRPr="0053379F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C37ACF" w:rsidRPr="0053379F" w:rsidRDefault="00C37ACF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C37ACF" w:rsidRDefault="00C37ACF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 w:rsidRPr="00C37ACF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CyclinD1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C37ACF" w:rsidRPr="005951DD" w:rsidRDefault="00AB3FF7" w:rsidP="00796C81">
            <w:pPr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CTAGCAAGCTGCCGAACC</w:t>
            </w:r>
          </w:p>
        </w:tc>
        <w:tc>
          <w:tcPr>
            <w:tcW w:w="1058" w:type="dxa"/>
            <w:shd w:val="clear" w:color="auto" w:fill="auto"/>
          </w:tcPr>
          <w:p w:rsidR="00C37ACF" w:rsidRPr="0053379F" w:rsidRDefault="00AB3FF7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90bp</w:t>
            </w:r>
          </w:p>
        </w:tc>
        <w:tc>
          <w:tcPr>
            <w:tcW w:w="916" w:type="dxa"/>
            <w:vMerge/>
            <w:shd w:val="clear" w:color="auto" w:fill="auto"/>
          </w:tcPr>
          <w:p w:rsidR="00C37ACF" w:rsidRPr="00D22C2F" w:rsidRDefault="00C37ACF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C37ACF" w:rsidRPr="00D22C2F" w:rsidRDefault="00AB3FF7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014C2E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014C2E" w:rsidRPr="002D0F4C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562633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</w:t>
            </w:r>
            <w:r w:rsidR="004619D2">
              <w:rPr>
                <w:rFonts w:ascii="Arial" w:hAnsi="Arial" w:cs="Arial"/>
                <w:i/>
                <w:color w:val="000000"/>
                <w:sz w:val="18"/>
                <w:szCs w:val="18"/>
              </w:rPr>
              <w:t>yclinD1</w:t>
            </w:r>
            <w:r w:rsidR="00014C2E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845B58" w:rsidRDefault="004619D2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619D2">
              <w:rPr>
                <w:rFonts w:ascii="Arial" w:hAnsi="Arial" w:cs="Arial"/>
                <w:color w:val="000000"/>
                <w:sz w:val="15"/>
                <w:szCs w:val="15"/>
              </w:rPr>
              <w:t>TCCGAGCACAGGATGACC</w:t>
            </w:r>
          </w:p>
        </w:tc>
        <w:tc>
          <w:tcPr>
            <w:tcW w:w="1058" w:type="dxa"/>
            <w:shd w:val="clear" w:color="auto" w:fill="auto"/>
          </w:tcPr>
          <w:p w:rsidR="00014C2E" w:rsidRPr="002D0F4C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96C8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796C81" w:rsidRPr="002D0F4C" w:rsidRDefault="00796C8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796C81" w:rsidRPr="007C09F8" w:rsidRDefault="00562633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</w:t>
            </w:r>
            <w:r w:rsidR="006665DB">
              <w:rPr>
                <w:rFonts w:ascii="Arial" w:hAnsi="Arial" w:cs="Arial"/>
                <w:i/>
                <w:color w:val="000000"/>
                <w:sz w:val="18"/>
                <w:szCs w:val="18"/>
              </w:rPr>
              <w:t>-Myc</w:t>
            </w:r>
            <w:r w:rsidR="00796C81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  <w:r w:rsidR="00845B58" w:rsidRPr="007C09F8"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796C81" w:rsidRPr="00845B58" w:rsidRDefault="006665DB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GGAGGCTATTCTGCCCATTT</w:t>
            </w:r>
          </w:p>
        </w:tc>
        <w:tc>
          <w:tcPr>
            <w:tcW w:w="1058" w:type="dxa"/>
            <w:shd w:val="clear" w:color="auto" w:fill="auto"/>
          </w:tcPr>
          <w:p w:rsidR="00796C81" w:rsidRPr="002D0F4C" w:rsidRDefault="003B0927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77</w:t>
            </w:r>
            <w:r w:rsidR="00796C81"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bp</w:t>
            </w:r>
          </w:p>
        </w:tc>
        <w:tc>
          <w:tcPr>
            <w:tcW w:w="916" w:type="dxa"/>
            <w:vMerge/>
            <w:shd w:val="clear" w:color="auto" w:fill="auto"/>
          </w:tcPr>
          <w:p w:rsidR="00796C81" w:rsidRPr="00D22C2F" w:rsidRDefault="00796C8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796C81" w:rsidRPr="00D22C2F" w:rsidRDefault="004705F5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705F5">
              <w:rPr>
                <w:rFonts w:ascii="Arial" w:hAnsi="Arial" w:cs="Arial" w:hint="eastAsia"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796C8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796C81" w:rsidRPr="002D0F4C" w:rsidRDefault="00796C8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796C81" w:rsidRPr="007C09F8" w:rsidRDefault="00562633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</w:t>
            </w:r>
            <w:r w:rsidR="006665DB">
              <w:rPr>
                <w:rFonts w:ascii="Arial" w:hAnsi="Arial" w:cs="Arial"/>
                <w:i/>
                <w:color w:val="000000"/>
                <w:sz w:val="18"/>
                <w:szCs w:val="18"/>
              </w:rPr>
              <w:t>-Myc</w:t>
            </w:r>
            <w:r w:rsidR="00796C81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R</w:t>
            </w:r>
            <w:r w:rsidR="00845B58" w:rsidRPr="007C09F8"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796C81" w:rsidRPr="00845B58" w:rsidRDefault="006665DB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GTCGAGGTCA</w:t>
            </w:r>
            <w:r w:rsidR="003B0927">
              <w:rPr>
                <w:rFonts w:ascii="Arial" w:hAnsi="Arial" w:cs="Arial"/>
                <w:color w:val="000000"/>
                <w:sz w:val="15"/>
                <w:szCs w:val="15"/>
              </w:rPr>
              <w:t>TAGTTCCTGTTGG</w:t>
            </w:r>
          </w:p>
        </w:tc>
        <w:tc>
          <w:tcPr>
            <w:tcW w:w="1058" w:type="dxa"/>
            <w:shd w:val="clear" w:color="auto" w:fill="auto"/>
          </w:tcPr>
          <w:p w:rsidR="00796C81" w:rsidRPr="002D0F4C" w:rsidRDefault="00796C8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796C81" w:rsidRPr="00D22C2F" w:rsidRDefault="00796C8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796C81" w:rsidRPr="00D22C2F" w:rsidRDefault="00796C8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E10F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1E10FD" w:rsidRPr="002D0F4C" w:rsidRDefault="001E10F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1E10FD" w:rsidRDefault="001E10F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SESN3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1E10FD" w:rsidRDefault="001E10F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ATACTCTACATCCGGTCGTCTG</w:t>
            </w:r>
          </w:p>
        </w:tc>
        <w:tc>
          <w:tcPr>
            <w:tcW w:w="1058" w:type="dxa"/>
            <w:shd w:val="clear" w:color="auto" w:fill="auto"/>
          </w:tcPr>
          <w:p w:rsidR="001E10FD" w:rsidRPr="002D0F4C" w:rsidRDefault="001E10F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61bp</w:t>
            </w:r>
          </w:p>
        </w:tc>
        <w:tc>
          <w:tcPr>
            <w:tcW w:w="916" w:type="dxa"/>
            <w:vMerge/>
            <w:shd w:val="clear" w:color="auto" w:fill="auto"/>
          </w:tcPr>
          <w:p w:rsidR="001E10FD" w:rsidRPr="00D22C2F" w:rsidRDefault="001E10F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1E10FD" w:rsidRPr="00D22C2F" w:rsidRDefault="001E10F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1E10F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1E10FD" w:rsidRPr="002D0F4C" w:rsidRDefault="001E10F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1E10FD" w:rsidRDefault="001E10F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SESN3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1E10FD" w:rsidRDefault="001E10F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eastAsia="zh-CN"/>
              </w:rPr>
              <w:t>GTCTAGCTGCAGCCATTATTGC</w:t>
            </w:r>
          </w:p>
        </w:tc>
        <w:tc>
          <w:tcPr>
            <w:tcW w:w="1058" w:type="dxa"/>
            <w:shd w:val="clear" w:color="auto" w:fill="auto"/>
          </w:tcPr>
          <w:p w:rsidR="001E10FD" w:rsidRPr="002D0F4C" w:rsidRDefault="001E10F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1E10FD" w:rsidRPr="00D22C2F" w:rsidRDefault="001E10F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1E10FD" w:rsidRPr="00D22C2F" w:rsidRDefault="001E10F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5A9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CSF1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GAGGCTGAAGAGCTGCTTC</w:t>
            </w:r>
          </w:p>
        </w:tc>
        <w:tc>
          <w:tcPr>
            <w:tcW w:w="1058" w:type="dxa"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90bp</w:t>
            </w:r>
          </w:p>
        </w:tc>
        <w:tc>
          <w:tcPr>
            <w:tcW w:w="916" w:type="dxa"/>
            <w:vMerge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825A9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CSF1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CTGGAGCATTCAGCAAAGCTGT</w:t>
            </w:r>
          </w:p>
        </w:tc>
        <w:tc>
          <w:tcPr>
            <w:tcW w:w="1058" w:type="dxa"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5A9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FZD1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GCGACGTACTGAGCGGAGTG</w:t>
            </w:r>
          </w:p>
        </w:tc>
        <w:tc>
          <w:tcPr>
            <w:tcW w:w="1058" w:type="dxa"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50bp</w:t>
            </w:r>
          </w:p>
        </w:tc>
        <w:tc>
          <w:tcPr>
            <w:tcW w:w="916" w:type="dxa"/>
            <w:vMerge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825A9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FZD1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825A9D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GATGGTGCGGATGCGGAAG</w:t>
            </w:r>
          </w:p>
        </w:tc>
        <w:tc>
          <w:tcPr>
            <w:tcW w:w="1058" w:type="dxa"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25A9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825A9D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DVL2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825A9D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GACGAAGGTGATTTACCACC</w:t>
            </w:r>
          </w:p>
        </w:tc>
        <w:tc>
          <w:tcPr>
            <w:tcW w:w="1058" w:type="dxa"/>
            <w:shd w:val="clear" w:color="auto" w:fill="auto"/>
          </w:tcPr>
          <w:p w:rsidR="00825A9D" w:rsidRPr="002D0F4C" w:rsidRDefault="00206375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94bp</w:t>
            </w:r>
          </w:p>
        </w:tc>
        <w:tc>
          <w:tcPr>
            <w:tcW w:w="916" w:type="dxa"/>
            <w:vMerge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825A9D" w:rsidRPr="00D22C2F" w:rsidRDefault="00764230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825A9D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825A9D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DVL2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825A9D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GGCGGGCGTTGTCATCTG</w:t>
            </w:r>
          </w:p>
        </w:tc>
        <w:tc>
          <w:tcPr>
            <w:tcW w:w="1058" w:type="dxa"/>
            <w:shd w:val="clear" w:color="auto" w:fill="auto"/>
          </w:tcPr>
          <w:p w:rsidR="00825A9D" w:rsidRPr="002D0F4C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825A9D" w:rsidRPr="00D22C2F" w:rsidRDefault="00825A9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11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Wnt7B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TTGGCGTCCTCTACGTGAAG</w:t>
            </w:r>
          </w:p>
        </w:tc>
        <w:tc>
          <w:tcPr>
            <w:tcW w:w="1058" w:type="dxa"/>
            <w:shd w:val="clear" w:color="auto" w:fill="auto"/>
          </w:tcPr>
          <w:p w:rsidR="006D5111" w:rsidRPr="002D0F4C" w:rsidRDefault="00764230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45bp</w:t>
            </w:r>
          </w:p>
        </w:tc>
        <w:tc>
          <w:tcPr>
            <w:tcW w:w="916" w:type="dxa"/>
            <w:vMerge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6D511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Wnt7B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CCCCGATCACAATGATGGCA</w:t>
            </w:r>
          </w:p>
        </w:tc>
        <w:tc>
          <w:tcPr>
            <w:tcW w:w="1058" w:type="dxa"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11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Wnt4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TGTGGCCTTCTCACAGTCGTT</w:t>
            </w:r>
          </w:p>
        </w:tc>
        <w:tc>
          <w:tcPr>
            <w:tcW w:w="1058" w:type="dxa"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80bp</w:t>
            </w:r>
          </w:p>
        </w:tc>
        <w:tc>
          <w:tcPr>
            <w:tcW w:w="916" w:type="dxa"/>
            <w:vMerge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6D511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Wnt4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CGCCAGCACGTCTTTACCTC</w:t>
            </w:r>
          </w:p>
        </w:tc>
        <w:tc>
          <w:tcPr>
            <w:tcW w:w="1058" w:type="dxa"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D511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STAT5B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GATCAAGCTGGGGCACTATG</w:t>
            </w:r>
          </w:p>
        </w:tc>
        <w:tc>
          <w:tcPr>
            <w:tcW w:w="1058" w:type="dxa"/>
            <w:shd w:val="clear" w:color="auto" w:fill="auto"/>
          </w:tcPr>
          <w:p w:rsidR="006D5111" w:rsidRPr="002D0F4C" w:rsidRDefault="00D36274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61bp</w:t>
            </w:r>
          </w:p>
        </w:tc>
        <w:tc>
          <w:tcPr>
            <w:tcW w:w="916" w:type="dxa"/>
            <w:vMerge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6D5111" w:rsidRPr="00D22C2F" w:rsidRDefault="00D36274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6D5111" w:rsidRPr="0036027B" w:rsidTr="003C601C">
        <w:trPr>
          <w:trHeight w:val="338"/>
        </w:trPr>
        <w:tc>
          <w:tcPr>
            <w:tcW w:w="826" w:type="dxa"/>
            <w:vMerge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6D5111" w:rsidRDefault="006D511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STAT5B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6D5111" w:rsidRDefault="00D36274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5"/>
                <w:szCs w:val="15"/>
                <w:lang w:eastAsia="zh-CN"/>
              </w:rPr>
              <w:t>ACATGGCATCAGCAAGGCTT</w:t>
            </w:r>
          </w:p>
        </w:tc>
        <w:tc>
          <w:tcPr>
            <w:tcW w:w="1058" w:type="dxa"/>
            <w:shd w:val="clear" w:color="auto" w:fill="auto"/>
          </w:tcPr>
          <w:p w:rsidR="006D5111" w:rsidRPr="002D0F4C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6D5111" w:rsidRPr="00D22C2F" w:rsidRDefault="006D511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4C2E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014C2E" w:rsidRPr="0036027B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435C78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MMP</w:t>
            </w:r>
            <w:r w:rsidR="00014C2E" w:rsidRPr="007C09F8">
              <w:rPr>
                <w:rFonts w:ascii="Arial" w:hAnsi="Arial" w:cs="Arial"/>
                <w:i/>
                <w:color w:val="000000"/>
                <w:sz w:val="18"/>
                <w:szCs w:val="18"/>
                <w:lang w:eastAsia="zh-CN"/>
              </w:rPr>
              <w:t>2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845B58" w:rsidRDefault="00435C78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35C78">
              <w:rPr>
                <w:rFonts w:ascii="Arial" w:hAnsi="Arial" w:cs="Arial"/>
                <w:color w:val="000000"/>
                <w:sz w:val="15"/>
                <w:szCs w:val="15"/>
              </w:rPr>
              <w:t>CATACAGGATCATTGGCTACACAC</w:t>
            </w:r>
          </w:p>
        </w:tc>
        <w:tc>
          <w:tcPr>
            <w:tcW w:w="1058" w:type="dxa"/>
            <w:shd w:val="clear" w:color="auto" w:fill="auto"/>
          </w:tcPr>
          <w:p w:rsidR="00014C2E" w:rsidRPr="00D22C2F" w:rsidRDefault="00435C78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99</w:t>
            </w:r>
            <w:r w:rsidR="00014C2E"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bp</w:t>
            </w:r>
          </w:p>
        </w:tc>
        <w:tc>
          <w:tcPr>
            <w:tcW w:w="916" w:type="dxa"/>
            <w:vMerge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14C2E" w:rsidRPr="00D22C2F" w:rsidRDefault="004705F5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4705F5">
              <w:rPr>
                <w:rFonts w:ascii="Arial" w:hAnsi="Arial" w:cs="Arial" w:hint="eastAsia"/>
                <w:bCs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014C2E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014C2E" w:rsidRPr="0036027B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435C78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MP</w:t>
            </w:r>
            <w:r w:rsidR="00014C2E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2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845B58" w:rsidRDefault="00435C78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35C78">
              <w:rPr>
                <w:rFonts w:ascii="Arial" w:hAnsi="Arial" w:cs="Arial"/>
                <w:color w:val="000000"/>
                <w:sz w:val="15"/>
                <w:szCs w:val="15"/>
              </w:rPr>
              <w:t>GCAGTGGGGTCACATCGCT</w:t>
            </w:r>
          </w:p>
        </w:tc>
        <w:tc>
          <w:tcPr>
            <w:tcW w:w="1058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C2E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014C2E" w:rsidRPr="0036027B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435C78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MP</w:t>
            </w:r>
            <w:r w:rsidR="00014C2E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3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845B58" w:rsidRDefault="0093317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171">
              <w:rPr>
                <w:rFonts w:ascii="Arial" w:hAnsi="Arial" w:cs="Arial"/>
                <w:color w:val="000000"/>
                <w:sz w:val="15"/>
                <w:szCs w:val="15"/>
              </w:rPr>
              <w:t>CTACAAGGAGGCAGGCAAGAC</w:t>
            </w:r>
          </w:p>
        </w:tc>
        <w:tc>
          <w:tcPr>
            <w:tcW w:w="1058" w:type="dxa"/>
            <w:shd w:val="clear" w:color="auto" w:fill="auto"/>
          </w:tcPr>
          <w:p w:rsidR="00014C2E" w:rsidRPr="00D22C2F" w:rsidRDefault="00D06AA9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  <w:t>100</w:t>
            </w:r>
            <w:r w:rsidR="00014C2E"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bp</w:t>
            </w:r>
          </w:p>
        </w:tc>
        <w:tc>
          <w:tcPr>
            <w:tcW w:w="916" w:type="dxa"/>
            <w:vMerge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D22C2F">
              <w:rPr>
                <w:rFonts w:ascii="Arial" w:hAnsi="Arial" w:cs="Arial" w:hint="eastAsia"/>
                <w:sz w:val="18"/>
                <w:szCs w:val="18"/>
                <w:lang w:eastAsia="zh-CN"/>
              </w:rPr>
              <w:t>60</w:t>
            </w:r>
          </w:p>
        </w:tc>
      </w:tr>
      <w:tr w:rsidR="00014C2E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014C2E" w:rsidRPr="0036027B" w:rsidRDefault="00014C2E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14C2E" w:rsidRPr="007C09F8" w:rsidRDefault="00435C78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MMP</w:t>
            </w:r>
            <w:r w:rsidR="00014C2E" w:rsidRPr="007C09F8">
              <w:rPr>
                <w:rFonts w:ascii="Arial" w:hAnsi="Arial" w:cs="Arial"/>
                <w:i/>
                <w:color w:val="000000"/>
                <w:sz w:val="18"/>
                <w:szCs w:val="18"/>
              </w:rPr>
              <w:t>3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014C2E" w:rsidRPr="00845B58" w:rsidRDefault="0093317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33171">
              <w:rPr>
                <w:rFonts w:ascii="Arial" w:hAnsi="Arial" w:cs="Arial"/>
                <w:color w:val="000000"/>
                <w:sz w:val="15"/>
                <w:szCs w:val="15"/>
              </w:rPr>
              <w:t>ACGCACAGCAACAGTAGGAT</w:t>
            </w:r>
          </w:p>
        </w:tc>
        <w:tc>
          <w:tcPr>
            <w:tcW w:w="1058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14C2E" w:rsidRPr="00D22C2F" w:rsidRDefault="00014C2E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B55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860B55" w:rsidRPr="0036027B" w:rsidRDefault="00860B55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860B55" w:rsidRDefault="00F437B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SNAIL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860B55" w:rsidRPr="00435C78" w:rsidRDefault="00F437B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437BD">
              <w:rPr>
                <w:rFonts w:ascii="Arial" w:hAnsi="Arial" w:cs="Arial"/>
                <w:color w:val="000000"/>
                <w:sz w:val="15"/>
                <w:szCs w:val="15"/>
              </w:rPr>
              <w:t>GAGGCGGTGGCAGACTAG</w:t>
            </w:r>
          </w:p>
        </w:tc>
        <w:tc>
          <w:tcPr>
            <w:tcW w:w="1058" w:type="dxa"/>
            <w:shd w:val="clear" w:color="auto" w:fill="auto"/>
          </w:tcPr>
          <w:p w:rsidR="00860B55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59bp</w:t>
            </w:r>
          </w:p>
        </w:tc>
        <w:tc>
          <w:tcPr>
            <w:tcW w:w="916" w:type="dxa"/>
            <w:vMerge/>
            <w:shd w:val="clear" w:color="auto" w:fill="auto"/>
          </w:tcPr>
          <w:p w:rsidR="00860B55" w:rsidRPr="00D22C2F" w:rsidRDefault="00860B55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860B55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0</w:t>
            </w:r>
          </w:p>
        </w:tc>
      </w:tr>
      <w:tr w:rsidR="00F437BD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F437BD" w:rsidRPr="0036027B" w:rsidRDefault="00F437B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F437BD" w:rsidRDefault="00F437BD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SNAIL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F437BD" w:rsidRPr="00435C78" w:rsidRDefault="00F437BD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F437BD">
              <w:rPr>
                <w:rFonts w:ascii="Arial" w:hAnsi="Arial" w:cs="Arial"/>
                <w:color w:val="000000"/>
                <w:sz w:val="15"/>
                <w:szCs w:val="15"/>
              </w:rPr>
              <w:t>GACACATCGGTCAGACCAG</w:t>
            </w:r>
          </w:p>
        </w:tc>
        <w:tc>
          <w:tcPr>
            <w:tcW w:w="1058" w:type="dxa"/>
            <w:shd w:val="clear" w:color="auto" w:fill="auto"/>
          </w:tcPr>
          <w:p w:rsidR="00F437BD" w:rsidRPr="00D22C2F" w:rsidRDefault="00F437B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F437BD" w:rsidRPr="00D22C2F" w:rsidRDefault="00F437B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F437BD" w:rsidRPr="00D22C2F" w:rsidRDefault="00F437BD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C41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785C41" w:rsidRPr="0036027B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785C41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MMP7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785C41" w:rsidRPr="00F437BD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85C41">
              <w:rPr>
                <w:rFonts w:ascii="Arial" w:hAnsi="Arial" w:cs="Arial"/>
                <w:color w:val="000000"/>
                <w:sz w:val="15"/>
                <w:szCs w:val="15"/>
              </w:rPr>
              <w:t>AGATGCTCACTTCGATGAGG</w:t>
            </w:r>
          </w:p>
        </w:tc>
        <w:tc>
          <w:tcPr>
            <w:tcW w:w="1058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30bp</w:t>
            </w:r>
          </w:p>
        </w:tc>
        <w:tc>
          <w:tcPr>
            <w:tcW w:w="916" w:type="dxa"/>
            <w:vMerge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0</w:t>
            </w:r>
          </w:p>
        </w:tc>
      </w:tr>
      <w:tr w:rsidR="00785C41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785C41" w:rsidRPr="0036027B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785C41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MMP7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785C41" w:rsidRPr="00F437BD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85C41">
              <w:rPr>
                <w:rFonts w:ascii="Arial" w:hAnsi="Arial" w:cs="Arial"/>
                <w:color w:val="000000"/>
                <w:sz w:val="15"/>
                <w:szCs w:val="15"/>
              </w:rPr>
              <w:t>CACTGCATTAGGATCAGAGG</w:t>
            </w:r>
          </w:p>
        </w:tc>
        <w:tc>
          <w:tcPr>
            <w:tcW w:w="1058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C41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785C41" w:rsidRPr="0036027B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785C41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VEGFAF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785C41" w:rsidRPr="00F437BD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85C41">
              <w:rPr>
                <w:rFonts w:ascii="Arial" w:hAnsi="Arial" w:cs="Arial"/>
                <w:color w:val="000000"/>
                <w:sz w:val="15"/>
                <w:szCs w:val="15"/>
              </w:rPr>
              <w:t>CACACAGGATGGCTTGAAGA</w:t>
            </w:r>
          </w:p>
        </w:tc>
        <w:tc>
          <w:tcPr>
            <w:tcW w:w="1058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136bp</w:t>
            </w:r>
          </w:p>
        </w:tc>
        <w:tc>
          <w:tcPr>
            <w:tcW w:w="916" w:type="dxa"/>
            <w:vMerge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0</w:t>
            </w:r>
          </w:p>
        </w:tc>
      </w:tr>
      <w:tr w:rsidR="00785C41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785C41" w:rsidRPr="0036027B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785C41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  <w:t>VEGFAR</w:t>
            </w:r>
          </w:p>
        </w:tc>
        <w:tc>
          <w:tcPr>
            <w:tcW w:w="3414" w:type="dxa"/>
            <w:shd w:val="clear" w:color="auto" w:fill="auto"/>
            <w:vAlign w:val="bottom"/>
          </w:tcPr>
          <w:p w:rsidR="00785C41" w:rsidRPr="00F437BD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85C41">
              <w:rPr>
                <w:rFonts w:ascii="Arial" w:hAnsi="Arial" w:cs="Arial"/>
                <w:color w:val="000000"/>
                <w:sz w:val="15"/>
                <w:szCs w:val="15"/>
              </w:rPr>
              <w:t>AGGGCAGAATCATCACGAAG</w:t>
            </w:r>
          </w:p>
        </w:tc>
        <w:tc>
          <w:tcPr>
            <w:tcW w:w="1058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785C41" w:rsidRPr="00D22C2F" w:rsidRDefault="00785C41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2DA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0622DA" w:rsidRPr="0036027B" w:rsidRDefault="000622DA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622DA" w:rsidRPr="007C09F8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ZNF382m1</w:t>
            </w:r>
          </w:p>
        </w:tc>
        <w:tc>
          <w:tcPr>
            <w:tcW w:w="3414" w:type="dxa"/>
            <w:shd w:val="clear" w:color="auto" w:fill="auto"/>
          </w:tcPr>
          <w:p w:rsidR="000622DA" w:rsidRPr="00845B58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85C41">
              <w:rPr>
                <w:rFonts w:ascii="Arial" w:hAnsi="Arial" w:cs="Arial"/>
                <w:color w:val="000000"/>
                <w:sz w:val="15"/>
                <w:szCs w:val="15"/>
              </w:rPr>
              <w:t>GGCGATTAACGGGTCGTTTC</w:t>
            </w:r>
          </w:p>
        </w:tc>
        <w:tc>
          <w:tcPr>
            <w:tcW w:w="1058" w:type="dxa"/>
            <w:shd w:val="clear" w:color="auto" w:fill="auto"/>
          </w:tcPr>
          <w:p w:rsidR="000622DA" w:rsidRPr="00D22C2F" w:rsidRDefault="00084DCF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230bp</w:t>
            </w:r>
          </w:p>
        </w:tc>
        <w:tc>
          <w:tcPr>
            <w:tcW w:w="916" w:type="dxa"/>
            <w:vMerge/>
            <w:shd w:val="clear" w:color="auto" w:fill="auto"/>
          </w:tcPr>
          <w:p w:rsidR="000622DA" w:rsidRPr="00D22C2F" w:rsidRDefault="000622DA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622DA" w:rsidRPr="00D22C2F" w:rsidRDefault="000622DA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C2F">
              <w:rPr>
                <w:rFonts w:ascii="Arial" w:hAnsi="Arial" w:cs="Arial" w:hint="eastAsia"/>
                <w:sz w:val="18"/>
                <w:szCs w:val="18"/>
                <w:lang w:eastAsia="zh-CN"/>
              </w:rPr>
              <w:t>60</w:t>
            </w:r>
          </w:p>
        </w:tc>
      </w:tr>
      <w:tr w:rsidR="000622DA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0622DA" w:rsidRPr="0036027B" w:rsidRDefault="000622DA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622DA" w:rsidRPr="007C09F8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ZNF382m2</w:t>
            </w:r>
          </w:p>
        </w:tc>
        <w:tc>
          <w:tcPr>
            <w:tcW w:w="3414" w:type="dxa"/>
            <w:shd w:val="clear" w:color="auto" w:fill="auto"/>
          </w:tcPr>
          <w:p w:rsidR="000622DA" w:rsidRPr="00845B58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85C41">
              <w:rPr>
                <w:rFonts w:ascii="Arial" w:hAnsi="Arial" w:cs="Arial"/>
                <w:color w:val="000000"/>
                <w:sz w:val="15"/>
                <w:szCs w:val="15"/>
              </w:rPr>
              <w:t>AAAATTTCCAAACCCGACTCG</w:t>
            </w:r>
          </w:p>
        </w:tc>
        <w:tc>
          <w:tcPr>
            <w:tcW w:w="1058" w:type="dxa"/>
            <w:shd w:val="clear" w:color="auto" w:fill="auto"/>
          </w:tcPr>
          <w:p w:rsidR="000622DA" w:rsidRPr="00D22C2F" w:rsidRDefault="000622DA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vMerge/>
            <w:shd w:val="clear" w:color="auto" w:fill="auto"/>
          </w:tcPr>
          <w:p w:rsidR="000622DA" w:rsidRPr="00D22C2F" w:rsidRDefault="000622DA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622DA" w:rsidRPr="00D22C2F" w:rsidRDefault="000622DA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622DA" w:rsidRPr="0036027B" w:rsidTr="003C601C">
        <w:trPr>
          <w:trHeight w:val="64"/>
        </w:trPr>
        <w:tc>
          <w:tcPr>
            <w:tcW w:w="826" w:type="dxa"/>
            <w:vMerge/>
            <w:shd w:val="clear" w:color="auto" w:fill="auto"/>
          </w:tcPr>
          <w:p w:rsidR="000622DA" w:rsidRPr="0036027B" w:rsidRDefault="000622DA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0622DA" w:rsidRPr="007C09F8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 w:hint="eastAsia"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ZNF382u1</w:t>
            </w:r>
          </w:p>
        </w:tc>
        <w:tc>
          <w:tcPr>
            <w:tcW w:w="3414" w:type="dxa"/>
            <w:shd w:val="clear" w:color="auto" w:fill="auto"/>
          </w:tcPr>
          <w:p w:rsidR="000622DA" w:rsidRPr="00845B58" w:rsidRDefault="00785C41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85C41">
              <w:rPr>
                <w:rFonts w:ascii="Arial" w:hAnsi="Arial" w:cs="Arial"/>
                <w:color w:val="000000"/>
                <w:sz w:val="15"/>
                <w:szCs w:val="15"/>
              </w:rPr>
              <w:t>GTGGTGATTAATGGGTTGTTTT</w:t>
            </w:r>
          </w:p>
        </w:tc>
        <w:tc>
          <w:tcPr>
            <w:tcW w:w="1058" w:type="dxa"/>
            <w:shd w:val="clear" w:color="auto" w:fill="auto"/>
          </w:tcPr>
          <w:p w:rsidR="000622DA" w:rsidRPr="00D22C2F" w:rsidRDefault="00084DCF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  <w:t>233bp</w:t>
            </w:r>
          </w:p>
        </w:tc>
        <w:tc>
          <w:tcPr>
            <w:tcW w:w="916" w:type="dxa"/>
            <w:vMerge/>
            <w:shd w:val="clear" w:color="auto" w:fill="auto"/>
          </w:tcPr>
          <w:p w:rsidR="000622DA" w:rsidRPr="00D22C2F" w:rsidRDefault="000622DA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0622DA" w:rsidRPr="00D22C2F" w:rsidRDefault="000622DA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2C2F">
              <w:rPr>
                <w:rFonts w:ascii="Arial" w:hAnsi="Arial" w:cs="Arial" w:hint="eastAsia"/>
                <w:sz w:val="18"/>
                <w:szCs w:val="18"/>
                <w:lang w:eastAsia="zh-CN"/>
              </w:rPr>
              <w:t>58</w:t>
            </w:r>
          </w:p>
        </w:tc>
      </w:tr>
      <w:tr w:rsidR="00A91247" w:rsidRPr="0036027B" w:rsidTr="003C601C">
        <w:trPr>
          <w:trHeight w:val="64"/>
        </w:trPr>
        <w:tc>
          <w:tcPr>
            <w:tcW w:w="826" w:type="dxa"/>
            <w:shd w:val="clear" w:color="auto" w:fill="auto"/>
          </w:tcPr>
          <w:p w:rsidR="00A91247" w:rsidRPr="0036027B" w:rsidRDefault="00A9124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57" w:type="dxa"/>
            <w:shd w:val="clear" w:color="auto" w:fill="auto"/>
          </w:tcPr>
          <w:p w:rsidR="00A91247" w:rsidRDefault="00A9124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91247">
              <w:rPr>
                <w:rFonts w:ascii="Arial" w:hAnsi="Arial" w:cs="Arial"/>
                <w:i/>
                <w:color w:val="000000"/>
                <w:sz w:val="18"/>
                <w:szCs w:val="18"/>
              </w:rPr>
              <w:t>ZNF382u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3414" w:type="dxa"/>
            <w:shd w:val="clear" w:color="auto" w:fill="auto"/>
          </w:tcPr>
          <w:p w:rsidR="00A91247" w:rsidRPr="00A91247" w:rsidRDefault="00A91247" w:rsidP="00A91247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91247">
              <w:rPr>
                <w:rFonts w:ascii="Arial" w:hAnsi="Arial" w:cs="Arial"/>
                <w:color w:val="000000"/>
                <w:sz w:val="15"/>
                <w:szCs w:val="15"/>
              </w:rPr>
              <w:t>CAAAATTTCCAAACCCAACTCA</w:t>
            </w:r>
          </w:p>
          <w:p w:rsidR="00A91247" w:rsidRPr="00785C41" w:rsidRDefault="00A91247" w:rsidP="00796C81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58" w:type="dxa"/>
            <w:shd w:val="clear" w:color="auto" w:fill="auto"/>
          </w:tcPr>
          <w:p w:rsidR="00A91247" w:rsidRPr="00D22C2F" w:rsidRDefault="00A91247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b/>
                <w:bCs/>
                <w:color w:val="000000"/>
                <w:sz w:val="18"/>
                <w:szCs w:val="21"/>
                <w:lang w:eastAsia="zh-CN"/>
              </w:rPr>
            </w:pPr>
          </w:p>
        </w:tc>
        <w:tc>
          <w:tcPr>
            <w:tcW w:w="916" w:type="dxa"/>
            <w:shd w:val="clear" w:color="auto" w:fill="auto"/>
          </w:tcPr>
          <w:p w:rsidR="00A91247" w:rsidRPr="00D22C2F" w:rsidRDefault="00A91247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A91247" w:rsidRPr="00D22C2F" w:rsidRDefault="00A91247" w:rsidP="00796C81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</w:tc>
      </w:tr>
    </w:tbl>
    <w:p w:rsidR="00014C2E" w:rsidRDefault="00014C2E" w:rsidP="00222375"/>
    <w:sectPr w:rsidR="00014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F48" w:rsidRDefault="00897F48" w:rsidP="00F437BD">
      <w:r>
        <w:separator/>
      </w:r>
    </w:p>
  </w:endnote>
  <w:endnote w:type="continuationSeparator" w:id="0">
    <w:p w:rsidR="00897F48" w:rsidRDefault="00897F48" w:rsidP="00F43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F48" w:rsidRDefault="00897F48" w:rsidP="00F437BD">
      <w:r>
        <w:separator/>
      </w:r>
    </w:p>
  </w:footnote>
  <w:footnote w:type="continuationSeparator" w:id="0">
    <w:p w:rsidR="00897F48" w:rsidRDefault="00897F48" w:rsidP="00F43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C2E"/>
    <w:rsid w:val="00014C2E"/>
    <w:rsid w:val="00031F60"/>
    <w:rsid w:val="000622DA"/>
    <w:rsid w:val="00084DCF"/>
    <w:rsid w:val="00092A92"/>
    <w:rsid w:val="00182EA0"/>
    <w:rsid w:val="001D7977"/>
    <w:rsid w:val="001E10FD"/>
    <w:rsid w:val="00206375"/>
    <w:rsid w:val="00222375"/>
    <w:rsid w:val="00264CF6"/>
    <w:rsid w:val="002B298B"/>
    <w:rsid w:val="002C79D1"/>
    <w:rsid w:val="002D5EC6"/>
    <w:rsid w:val="003B0927"/>
    <w:rsid w:val="003C601C"/>
    <w:rsid w:val="00435C78"/>
    <w:rsid w:val="004619D2"/>
    <w:rsid w:val="004705F5"/>
    <w:rsid w:val="004C0C68"/>
    <w:rsid w:val="004C7216"/>
    <w:rsid w:val="004D1F26"/>
    <w:rsid w:val="004D73B3"/>
    <w:rsid w:val="00503BBC"/>
    <w:rsid w:val="00562633"/>
    <w:rsid w:val="005951DD"/>
    <w:rsid w:val="00601701"/>
    <w:rsid w:val="006665DB"/>
    <w:rsid w:val="006D5111"/>
    <w:rsid w:val="006F42DE"/>
    <w:rsid w:val="00764230"/>
    <w:rsid w:val="00785C41"/>
    <w:rsid w:val="00793BF2"/>
    <w:rsid w:val="00796C81"/>
    <w:rsid w:val="007B154B"/>
    <w:rsid w:val="007C09F8"/>
    <w:rsid w:val="007D0E9E"/>
    <w:rsid w:val="00825A9D"/>
    <w:rsid w:val="00845B58"/>
    <w:rsid w:val="00860B55"/>
    <w:rsid w:val="008874B8"/>
    <w:rsid w:val="00897F48"/>
    <w:rsid w:val="00933171"/>
    <w:rsid w:val="0097272A"/>
    <w:rsid w:val="009F2E42"/>
    <w:rsid w:val="00A91247"/>
    <w:rsid w:val="00AA5B12"/>
    <w:rsid w:val="00AB3FF7"/>
    <w:rsid w:val="00AD1F31"/>
    <w:rsid w:val="00AD3E71"/>
    <w:rsid w:val="00AF0AC5"/>
    <w:rsid w:val="00B14F08"/>
    <w:rsid w:val="00C37ACF"/>
    <w:rsid w:val="00CA3F55"/>
    <w:rsid w:val="00CE2E1B"/>
    <w:rsid w:val="00D06AA9"/>
    <w:rsid w:val="00D36274"/>
    <w:rsid w:val="00D564C1"/>
    <w:rsid w:val="00D729CB"/>
    <w:rsid w:val="00DD480F"/>
    <w:rsid w:val="00DE2C46"/>
    <w:rsid w:val="00E47862"/>
    <w:rsid w:val="00E67DC6"/>
    <w:rsid w:val="00EC241E"/>
    <w:rsid w:val="00F12ADD"/>
    <w:rsid w:val="00F437BD"/>
    <w:rsid w:val="00F43A96"/>
    <w:rsid w:val="00F5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966E73-6462-476B-ABDA-DC8AD0AC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4C2E"/>
    <w:rPr>
      <w:rFonts w:ascii="Calibri" w:hAnsi="Calibri"/>
      <w:sz w:val="24"/>
      <w:szCs w:val="24"/>
      <w:lang w:eastAsia="en-US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Char"/>
    <w:rsid w:val="00F43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F437BD"/>
    <w:rPr>
      <w:rFonts w:ascii="Calibri" w:hAnsi="Calibri"/>
      <w:sz w:val="18"/>
      <w:szCs w:val="18"/>
      <w:lang w:eastAsia="en-US"/>
    </w:rPr>
  </w:style>
  <w:style w:type="paragraph" w:styleId="a4">
    <w:name w:val="footer"/>
    <w:basedOn w:val="a"/>
    <w:link w:val="Char0"/>
    <w:rsid w:val="00F437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rsid w:val="00F437BD"/>
    <w:rPr>
      <w:rFonts w:ascii="Calibri" w:hAnsi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2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>微软中国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微软用户</dc:creator>
  <cp:keywords/>
  <dc:description/>
  <cp:lastModifiedBy>Administrator</cp:lastModifiedBy>
  <cp:revision>2</cp:revision>
  <dcterms:created xsi:type="dcterms:W3CDTF">2018-01-10T08:06:00Z</dcterms:created>
  <dcterms:modified xsi:type="dcterms:W3CDTF">2018-01-10T08:06:00Z</dcterms:modified>
</cp:coreProperties>
</file>